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856"/>
        <w:gridCol w:w="951"/>
        <w:gridCol w:w="951"/>
        <w:gridCol w:w="951"/>
        <w:gridCol w:w="951"/>
        <w:gridCol w:w="1046"/>
        <w:gridCol w:w="1141"/>
        <w:gridCol w:w="1053"/>
        <w:gridCol w:w="1061"/>
      </w:tblGrid>
      <w:tr>
        <w:trPr>
          <w:trHeight w:val="2243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sampling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proportion of responders (&gt;59.9%)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bias due to baseline characteristics (&amp; confounding)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bias due to recall period (≤ 1 month)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</w:rPr>
              <w:t>Detection bias due to reliability of measurement tools used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bias due to social desirability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s due to method of data analysis used for overall outcome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s due to method of data analysis used for associated factors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bor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-Rabbo, 2003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Azzam, 2007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karian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a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ad, 2005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o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h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wdhury, 2009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 Oliveira, 2004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essa, 2003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ato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sain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ssim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mbo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a, 2009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sa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unon, 2009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sha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umura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ole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nuga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ohwosafe, 2013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28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mene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yetunde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jana, 2006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kota, 201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ahroodi, 2009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kar, 200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hadeh, 201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walha, 2008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55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avong, 2006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</w:tr>
      <w:tr>
        <w:trPr>
          <w:trHeight w:val="214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dayati, 2011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20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sif, 200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  <w:tc>
          <w:tcPr>
            <w:tcW w:w="9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endix 1: Table 5: Risk of bias assessment of included stud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i/>
          <w:sz w:val="24"/>
        </w:rPr>
        <w:t>*</w:t>
      </w:r>
      <w:r>
        <w:rPr>
          <w:rFonts w:cs="Times New Roman" w:ascii="Times New Roman" w:hAnsi="Times New Roman"/>
          <w:i/>
        </w:rPr>
        <w:t>Symbols used mean Low risk (</w:t>
      </w:r>
      <w:r>
        <w:rPr>
          <w:rFonts w:cs="Times New Roman" w:ascii="Times New Roman" w:hAnsi="Times New Roman"/>
          <w:i/>
          <w:sz w:val="20"/>
        </w:rPr>
        <w:t>–</w:t>
      </w:r>
      <w:r>
        <w:rPr>
          <w:rFonts w:cs="Times New Roman" w:ascii="Times New Roman" w:hAnsi="Times New Roman"/>
          <w:i/>
        </w:rPr>
        <w:t xml:space="preserve">), High risk (+), Not clear (?). Risk of bias category “not clear”, was combined with “high risk” for the aggregate assessment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20:40:00Z</dcterms:created>
  <dc:creator>DELL</dc:creator>
  <dc:description/>
  <cp:keywords/>
  <dc:language>en-US</dc:language>
  <cp:lastModifiedBy>DELL</cp:lastModifiedBy>
  <dcterms:modified xsi:type="dcterms:W3CDTF">2015-07-01T20:42:00Z</dcterms:modified>
  <cp:revision>1</cp:revision>
  <dc:subject/>
  <dc:title/>
</cp:coreProperties>
</file>